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EE1DF" w14:textId="77777777" w:rsidR="009E3757" w:rsidRDefault="009E3757" w:rsidP="009E375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Table. The T and B cell epitopes predicted in inner membrane complex 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344"/>
        <w:gridCol w:w="1817"/>
        <w:gridCol w:w="4159"/>
        <w:gridCol w:w="2040"/>
      </w:tblGrid>
      <w:tr w:rsidR="009E3757" w14:paraId="7D1AD5AA" w14:textId="77777777" w:rsidTr="009E3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1EC0227" w14:textId="77777777" w:rsidR="009E3757" w:rsidRDefault="009E375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ope</w:t>
            </w:r>
          </w:p>
        </w:tc>
        <w:tc>
          <w:tcPr>
            <w:tcW w:w="180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61B595A" w14:textId="77777777" w:rsidR="009E3757" w:rsidRDefault="009E37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35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23F9A9A" w14:textId="77777777" w:rsidR="009E3757" w:rsidRDefault="009E37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on</w:t>
            </w:r>
          </w:p>
        </w:tc>
      </w:tr>
      <w:tr w:rsidR="009E3757" w14:paraId="0EBBAB49" w14:textId="77777777" w:rsidTr="009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983E527" w14:textId="77777777" w:rsidR="009E3757" w:rsidRDefault="009E375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 cell epitope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23FACF87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FDNWMNRY</w:t>
            </w:r>
          </w:p>
          <w:p w14:paraId="67F83705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DDIAAVLY</w:t>
            </w:r>
          </w:p>
          <w:p w14:paraId="3863B7DF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SECADSKM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6491C5EB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7-45</w:t>
            </w:r>
          </w:p>
          <w:p w14:paraId="4762B564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87-95</w:t>
            </w:r>
          </w:p>
          <w:p w14:paraId="30D5A22F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01-109</w:t>
            </w:r>
          </w:p>
        </w:tc>
      </w:tr>
      <w:tr w:rsidR="009E3757" w14:paraId="4A6C476A" w14:textId="77777777" w:rsidTr="009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0A6CA90" w14:textId="77777777" w:rsidR="009E3757" w:rsidRDefault="009E375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 cell epitop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D540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inear epitope 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B10C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DSDSTADLEIGREGEVRSRKPIQV</w:t>
            </w:r>
          </w:p>
          <w:p w14:paraId="2B0EE710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, VEAGD</w:t>
            </w:r>
          </w:p>
          <w:p w14:paraId="75C3122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, D, GSDPRSSECA</w:t>
            </w:r>
          </w:p>
          <w:p w14:paraId="579C24A1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KKNQESNKSSASNDR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12D3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-33</w:t>
            </w:r>
          </w:p>
          <w:p w14:paraId="617CF66D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5-36, 45-49</w:t>
            </w:r>
          </w:p>
          <w:p w14:paraId="1206A245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60, 68, 96-105</w:t>
            </w:r>
          </w:p>
          <w:p w14:paraId="238BEF69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49-164</w:t>
            </w:r>
          </w:p>
        </w:tc>
      </w:tr>
      <w:tr w:rsidR="009E3757" w14:paraId="14F8D0B4" w14:textId="77777777" w:rsidTr="009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FC9728" w14:textId="77777777" w:rsidR="009E3757" w:rsidRDefault="009E3757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133FB7B8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inear epitope 2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0E77CDB0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CGFDSDSTADLE</w:t>
            </w:r>
          </w:p>
          <w:p w14:paraId="251A8320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PIQVSKEAFDNWMNRYEAGDT</w:t>
            </w:r>
          </w:p>
          <w:p w14:paraId="05252038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FMNLTFNQKVRPI, AA</w:t>
            </w:r>
          </w:p>
          <w:p w14:paraId="7C51C3A8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VGSDPRSSECADSKMLRNP</w:t>
            </w:r>
          </w:p>
          <w:p w14:paraId="67CBF086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LASSGRAIAFSFK</w:t>
            </w:r>
          </w:p>
          <w:p w14:paraId="15D7457C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IKKNQESNKSSASND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7E9162BC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6-18</w:t>
            </w:r>
          </w:p>
          <w:p w14:paraId="2A85CB72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9-50</w:t>
            </w:r>
          </w:p>
          <w:p w14:paraId="69DAA5B6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72-85, 91-92</w:t>
            </w:r>
          </w:p>
          <w:p w14:paraId="04141408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4-113</w:t>
            </w:r>
          </w:p>
          <w:p w14:paraId="11513360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19-132</w:t>
            </w:r>
          </w:p>
          <w:p w14:paraId="732CB3C0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47-162</w:t>
            </w:r>
          </w:p>
        </w:tc>
      </w:tr>
      <w:tr w:rsidR="009E3757" w14:paraId="5BE46BAB" w14:textId="77777777" w:rsidTr="009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86B37EC" w14:textId="77777777" w:rsidR="009E3757" w:rsidRDefault="009E3757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2ADB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ta-tur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F06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ACCGFDSDSTA</w:t>
            </w:r>
          </w:p>
          <w:p w14:paraId="21202E8E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, K, A</w:t>
            </w:r>
          </w:p>
          <w:p w14:paraId="6AA6CB9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WMN, YEAG</w:t>
            </w:r>
          </w:p>
          <w:p w14:paraId="1BDD16B5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DGHRI, KI</w:t>
            </w:r>
          </w:p>
          <w:p w14:paraId="0BBCCFBC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PKNF, F, Q</w:t>
            </w:r>
          </w:p>
          <w:p w14:paraId="657A18B1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GSDPRSSECA</w:t>
            </w:r>
          </w:p>
          <w:p w14:paraId="18121D63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LR, CV</w:t>
            </w:r>
          </w:p>
          <w:p w14:paraId="09FE25B3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ASSGR</w:t>
            </w:r>
          </w:p>
          <w:p w14:paraId="75F9097C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, D, IK</w:t>
            </w:r>
          </w:p>
          <w:p w14:paraId="6DEDC27F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QESNKSSAS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6411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4-15</w:t>
            </w:r>
          </w:p>
          <w:p w14:paraId="484AC99A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6, 29, 37</w:t>
            </w:r>
          </w:p>
          <w:p w14:paraId="7824E239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40-43, </w:t>
            </w:r>
            <w:r>
              <w:rPr>
                <w:rFonts w:ascii="Arial" w:hAnsi="Arial" w:cs="Arial"/>
                <w:b/>
                <w:sz w:val="24"/>
                <w:szCs w:val="24"/>
              </w:rPr>
              <w:t>45-48</w:t>
            </w:r>
          </w:p>
          <w:p w14:paraId="3A07974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6-61, 66-67</w:t>
            </w:r>
          </w:p>
          <w:p w14:paraId="504327EE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9-73, 78, 83</w:t>
            </w:r>
          </w:p>
          <w:p w14:paraId="3B5FA49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-105</w:t>
            </w:r>
          </w:p>
          <w:p w14:paraId="5F39E123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09-11, 114-5</w:t>
            </w:r>
          </w:p>
          <w:p w14:paraId="4A7EE2F7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0-125</w:t>
            </w:r>
          </w:p>
          <w:p w14:paraId="00D6031D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133, 136, 145-6</w:t>
            </w:r>
          </w:p>
          <w:p w14:paraId="2D4219CC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51-161</w:t>
            </w:r>
          </w:p>
        </w:tc>
      </w:tr>
      <w:tr w:rsidR="009E3757" w14:paraId="0347AFD2" w14:textId="77777777" w:rsidTr="009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036C2D" w14:textId="77777777" w:rsidR="009E3757" w:rsidRDefault="009E3757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4F59F5D4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osed surface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4938AD0B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VRSRKP, WMNRVEA</w:t>
            </w:r>
          </w:p>
          <w:p w14:paraId="1E534F79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IDRPKN, FNQKVR</w:t>
            </w:r>
          </w:p>
          <w:p w14:paraId="7D1C8B94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EIKKNQESNKSSASN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4B239690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-30, 41-47</w:t>
            </w:r>
          </w:p>
          <w:p w14:paraId="2F53FE6F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6-72, 78-83</w:t>
            </w:r>
          </w:p>
          <w:p w14:paraId="4454C649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6-161</w:t>
            </w:r>
          </w:p>
        </w:tc>
      </w:tr>
      <w:tr w:rsidR="009E3757" w14:paraId="5CE0418F" w14:textId="77777777" w:rsidTr="009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030C1D6" w14:textId="77777777" w:rsidR="009E3757" w:rsidRDefault="009E3757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1194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lexibilit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41549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, DSDSTA</w:t>
            </w:r>
          </w:p>
          <w:p w14:paraId="1261660B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REGEVRSRKPI</w:t>
            </w:r>
          </w:p>
          <w:p w14:paraId="3D946347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KE, AGD</w:t>
            </w:r>
          </w:p>
          <w:p w14:paraId="00B165E0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KIDRPK, NQKVRP</w:t>
            </w:r>
          </w:p>
          <w:p w14:paraId="309DF600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SDPRSSECADSKMLRN</w:t>
            </w:r>
          </w:p>
          <w:p w14:paraId="36F33D9C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SGR, KDITD</w:t>
            </w:r>
          </w:p>
          <w:p w14:paraId="2C8F6652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DEIKKNQESNKSSA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3574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4, 10-15</w:t>
            </w:r>
          </w:p>
          <w:p w14:paraId="23F05891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-31</w:t>
            </w:r>
          </w:p>
          <w:p w14:paraId="568279B5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-36, 44-46</w:t>
            </w:r>
          </w:p>
          <w:p w14:paraId="6683F615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66-71, 79-84</w:t>
            </w:r>
          </w:p>
          <w:p w14:paraId="6F8481F5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6-112</w:t>
            </w:r>
          </w:p>
          <w:p w14:paraId="497A7749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2-5, 132-6</w:t>
            </w:r>
          </w:p>
          <w:p w14:paraId="7A3EF8EB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5-160</w:t>
            </w:r>
          </w:p>
        </w:tc>
      </w:tr>
      <w:tr w:rsidR="009E3757" w14:paraId="0B51526E" w14:textId="77777777" w:rsidTr="009E3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400443" w14:textId="77777777" w:rsidR="009E3757" w:rsidRDefault="009E3757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0CF034BE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tigenicity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76240B8D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ACCGFD, PIQVSKE</w:t>
            </w:r>
          </w:p>
          <w:p w14:paraId="5FDC18B5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VLFPD</w:t>
            </w:r>
          </w:p>
          <w:p w14:paraId="19ACB498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VRPIQLDDIAAVLVGS</w:t>
            </w:r>
          </w:p>
          <w:p w14:paraId="1198E0B9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NPCVVGFRLA</w:t>
            </w:r>
          </w:p>
          <w:p w14:paraId="30F1C0D8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IAFSF</w:t>
            </w:r>
          </w:p>
          <w:p w14:paraId="457FFBAE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QCFVSFLD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59E71A8D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-10, 30-36</w:t>
            </w:r>
          </w:p>
          <w:p w14:paraId="11F272FC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2-57</w:t>
            </w:r>
          </w:p>
          <w:p w14:paraId="1D31E645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1-97</w:t>
            </w:r>
          </w:p>
          <w:p w14:paraId="1E5BABCD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1-121</w:t>
            </w:r>
          </w:p>
          <w:p w14:paraId="3DDA9CEF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6-131</w:t>
            </w:r>
          </w:p>
          <w:p w14:paraId="06C33EEA" w14:textId="77777777" w:rsidR="009E3757" w:rsidRDefault="009E37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36-154</w:t>
            </w:r>
          </w:p>
        </w:tc>
      </w:tr>
      <w:tr w:rsidR="009E3757" w14:paraId="372CD181" w14:textId="77777777" w:rsidTr="009E37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9D3FB03" w14:textId="77777777" w:rsidR="009E3757" w:rsidRDefault="009E3757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4516CA4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ydrophilici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2C1C584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A, CGFDSDSTA</w:t>
            </w:r>
          </w:p>
          <w:p w14:paraId="7EC32F0B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EVRS, K</w:t>
            </w:r>
          </w:p>
          <w:p w14:paraId="20F0ADE3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S, EA</w:t>
            </w:r>
          </w:p>
          <w:p w14:paraId="4C4B9EBA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EAGDT, HRI</w:t>
            </w:r>
          </w:p>
          <w:p w14:paraId="0C15276E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, SDPRSSECAD</w:t>
            </w:r>
          </w:p>
          <w:p w14:paraId="229662FB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, SSGR</w:t>
            </w:r>
          </w:p>
          <w:p w14:paraId="7E5FFD9D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, TD</w:t>
            </w:r>
          </w:p>
          <w:p w14:paraId="43916659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IKKNQESNKSSAS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C1036FA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-5, 7-15</w:t>
            </w:r>
          </w:p>
          <w:p w14:paraId="5519FC12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, 21-27, 29</w:t>
            </w:r>
          </w:p>
          <w:p w14:paraId="60E823EA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3-34, 36-37</w:t>
            </w:r>
          </w:p>
          <w:p w14:paraId="44B6BEFE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-50, 59-61</w:t>
            </w:r>
          </w:p>
          <w:p w14:paraId="31CA0133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9, 97-106</w:t>
            </w:r>
          </w:p>
          <w:p w14:paraId="2D9CBCB9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09, 122-125</w:t>
            </w:r>
          </w:p>
          <w:p w14:paraId="7100CBB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33, 135-136</w:t>
            </w:r>
          </w:p>
          <w:p w14:paraId="46940266" w14:textId="77777777" w:rsidR="009E3757" w:rsidRDefault="009E37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7-161</w:t>
            </w:r>
          </w:p>
        </w:tc>
      </w:tr>
    </w:tbl>
    <w:p w14:paraId="4D6E2285" w14:textId="77777777" w:rsidR="009E3757" w:rsidRDefault="009E3757" w:rsidP="009E3757"/>
    <w:p w14:paraId="152F2E4C" w14:textId="77777777" w:rsidR="009E3757" w:rsidRDefault="009E3757" w:rsidP="009E3757">
      <w:pPr>
        <w:widowControl/>
        <w:wordWrap/>
        <w:autoSpaceDE/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T cell and B cell epitopes of </w:t>
      </w:r>
      <w:r>
        <w:rPr>
          <w:rFonts w:ascii="Times New Roman" w:hAnsi="Times New Roman" w:cs="Times New Roman"/>
          <w:i/>
          <w:sz w:val="24"/>
        </w:rPr>
        <w:t>T. gondii</w:t>
      </w:r>
      <w:r>
        <w:rPr>
          <w:rFonts w:ascii="Times New Roman" w:hAnsi="Times New Roman" w:cs="Times New Roman"/>
          <w:sz w:val="24"/>
        </w:rPr>
        <w:t xml:space="preserve"> inner membrane complex (IMC) were predicted by IEDB online service. T cell epitope was predicted score of MHC binding affinity, rescale binding affinity, c terminal cleavage affinity and tap transport efficiency. B cell epitope was analyzed by 7 methods, linear epitope 1, linear epitope 2, </w:t>
      </w:r>
      <w:proofErr w:type="spellStart"/>
      <w:r>
        <w:rPr>
          <w:rFonts w:ascii="Times New Roman" w:hAnsi="Times New Roman" w:cs="Times New Roman"/>
          <w:sz w:val="24"/>
        </w:rPr>
        <w:t>bera</w:t>
      </w:r>
      <w:proofErr w:type="spellEnd"/>
      <w:r>
        <w:rPr>
          <w:rFonts w:ascii="Times New Roman" w:hAnsi="Times New Roman" w:cs="Times New Roman"/>
          <w:sz w:val="24"/>
        </w:rPr>
        <w:t xml:space="preserve">-turn, exposed surface, flexibility, antigenicity and hydrophilicity. </w:t>
      </w:r>
    </w:p>
    <w:p w14:paraId="4E0FD540" w14:textId="77777777" w:rsidR="009E3757" w:rsidRDefault="009E3757" w:rsidP="009E3757">
      <w:pPr>
        <w:widowControl/>
        <w:wordWrap/>
        <w:autoSpaceDE/>
      </w:pPr>
    </w:p>
    <w:p w14:paraId="60A4BBAC" w14:textId="6C0BC358" w:rsidR="00DE4FBB" w:rsidRPr="009E3757" w:rsidRDefault="00DE4FBB" w:rsidP="009E3757">
      <w:bookmarkStart w:id="0" w:name="_GoBack"/>
      <w:bookmarkEnd w:id="0"/>
    </w:p>
    <w:sectPr w:rsidR="00DE4FBB" w:rsidRPr="009E3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304"/>
    <w:rsid w:val="00500304"/>
    <w:rsid w:val="0071759E"/>
    <w:rsid w:val="00963DB2"/>
    <w:rsid w:val="009E3757"/>
    <w:rsid w:val="00DE4FBB"/>
    <w:rsid w:val="00FD7242"/>
    <w:rsid w:val="00FF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E904"/>
  <w15:chartTrackingRefBased/>
  <w15:docId w15:val="{339192E8-985D-40DD-8243-5C2972E60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757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00304"/>
    <w:pPr>
      <w:widowControl/>
      <w:wordWrap/>
      <w:autoSpaceDE/>
      <w:autoSpaceDN/>
      <w:spacing w:after="0" w:line="240" w:lineRule="auto"/>
      <w:jc w:val="left"/>
    </w:pPr>
    <w:rPr>
      <w:rFonts w:ascii="Calibri" w:eastAsiaTheme="minorHAnsi" w:hAnsi="Calibri"/>
      <w:kern w:val="0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0304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DE4F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4FB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E375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3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venson</dc:creator>
  <cp:keywords/>
  <dc:description/>
  <cp:lastModifiedBy>Julia Stevenson</cp:lastModifiedBy>
  <cp:revision>1</cp:revision>
  <dcterms:created xsi:type="dcterms:W3CDTF">2019-08-16T14:36:00Z</dcterms:created>
  <dcterms:modified xsi:type="dcterms:W3CDTF">2019-08-16T15:36:00Z</dcterms:modified>
</cp:coreProperties>
</file>